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E4A557" w14:textId="6F4F1036" w:rsidR="007C03EC" w:rsidRDefault="006B78BC" w:rsidP="007C03EC">
      <w:pPr>
        <w:rPr>
          <w:b/>
          <w:u w:val="single"/>
        </w:rPr>
      </w:pPr>
      <w:r>
        <w:rPr>
          <w:b/>
          <w:u w:val="single"/>
        </w:rPr>
        <w:t>#</w:t>
      </w:r>
      <w:r w:rsidR="007C03EC" w:rsidRPr="006B78BC">
        <w:rPr>
          <w:b/>
          <w:u w:val="single"/>
        </w:rPr>
        <w:t>##Pygmy Squid</w:t>
      </w:r>
    </w:p>
    <w:p w14:paraId="472DE4BF" w14:textId="77777777" w:rsidR="006B78BC" w:rsidRPr="006B78BC" w:rsidRDefault="006B78BC" w:rsidP="007C03EC">
      <w:pPr>
        <w:rPr>
          <w:b/>
          <w:u w:val="single"/>
        </w:rPr>
      </w:pPr>
    </w:p>
    <w:p w14:paraId="26BCC292" w14:textId="64B20DAB" w:rsidR="007C03EC" w:rsidRDefault="007C03EC" w:rsidP="007C03EC">
      <w:pPr>
        <w:rPr>
          <w:b/>
        </w:rPr>
      </w:pPr>
      <w:r w:rsidRPr="006B78BC">
        <w:rPr>
          <w:b/>
        </w:rPr>
        <w:t>#</w:t>
      </w:r>
      <w:r w:rsidR="006B78BC">
        <w:rPr>
          <w:b/>
        </w:rPr>
        <w:t>#</w:t>
      </w:r>
      <w:r w:rsidRPr="006B78BC">
        <w:rPr>
          <w:b/>
        </w:rPr>
        <w:t>Max O2 uptake</w:t>
      </w:r>
    </w:p>
    <w:p w14:paraId="65169292" w14:textId="77777777" w:rsidR="006B78BC" w:rsidRPr="0080084E" w:rsidRDefault="006B78BC" w:rsidP="006B78BC">
      <w:r>
        <w:t>#boxplot</w:t>
      </w:r>
    </w:p>
    <w:p w14:paraId="2E01DC8F" w14:textId="31A4BBFF" w:rsidR="006B78BC" w:rsidRDefault="006B78BC" w:rsidP="006B78BC">
      <w:r>
        <w:t>ggplot(PY, aes(y=MAX, x=Trea</w:t>
      </w:r>
      <w:r w:rsidR="008951F5">
        <w:t>t</w:t>
      </w:r>
      <w:r>
        <w:t>))+</w:t>
      </w:r>
    </w:p>
    <w:p w14:paraId="1877148C" w14:textId="77777777" w:rsidR="006B78BC" w:rsidRDefault="006B78BC" w:rsidP="006B78BC">
      <w:r>
        <w:t xml:space="preserve">  geom_boxplot()+</w:t>
      </w:r>
    </w:p>
    <w:p w14:paraId="2B5BF3FC" w14:textId="77777777" w:rsidR="006B78BC" w:rsidRDefault="006B78BC" w:rsidP="006B78BC">
      <w:r>
        <w:t xml:space="preserve">  geom_point(colour='red')</w:t>
      </w:r>
    </w:p>
    <w:p w14:paraId="01ABDC13" w14:textId="77777777" w:rsidR="006B78BC" w:rsidRDefault="006B78BC" w:rsidP="006B78BC"/>
    <w:p w14:paraId="392669FE" w14:textId="2339DFE2" w:rsidR="006B78BC" w:rsidRDefault="006B78BC" w:rsidP="006B78BC">
      <w:r>
        <w:t>#Shapiro-Wilk normality test</w:t>
      </w:r>
      <w:r w:rsidR="004705AC">
        <w:t xml:space="preserve"> for data</w:t>
      </w:r>
    </w:p>
    <w:p w14:paraId="11BD0BBF" w14:textId="65D51D88" w:rsidR="006B78BC" w:rsidRDefault="006B78BC" w:rsidP="006B78BC">
      <w:r w:rsidRPr="0080084E">
        <w:t>shapiro.test(</w:t>
      </w:r>
      <w:r>
        <w:t>PY</w:t>
      </w:r>
      <w:r w:rsidRPr="0080084E">
        <w:t>$MAX)</w:t>
      </w:r>
    </w:p>
    <w:p w14:paraId="1C785A08" w14:textId="77777777" w:rsidR="006B78BC" w:rsidRDefault="006B78BC" w:rsidP="006B78BC"/>
    <w:p w14:paraId="1DC336B5" w14:textId="5D9B1279" w:rsidR="006B78BC" w:rsidRPr="006B78BC" w:rsidRDefault="006B78BC" w:rsidP="007C03EC">
      <w:r>
        <w:t>#model</w:t>
      </w:r>
    </w:p>
    <w:p w14:paraId="3281115D" w14:textId="23496171" w:rsidR="007C03EC" w:rsidRDefault="006B78BC" w:rsidP="007C03EC">
      <w:r w:rsidRPr="00C92369">
        <w:t>m1=</w:t>
      </w:r>
      <w:r w:rsidR="007C03EC" w:rsidRPr="00C92369">
        <w:t>lmer(MAX~Treat+JETS+INKS+(1|Tank), data=PY)</w:t>
      </w:r>
    </w:p>
    <w:p w14:paraId="512BE0BA" w14:textId="1B590DA6" w:rsidR="004C16F0" w:rsidRDefault="004C16F0" w:rsidP="007C03EC"/>
    <w:p w14:paraId="183212EF" w14:textId="105BC7CA" w:rsidR="004705AC" w:rsidRDefault="004705AC" w:rsidP="007C03EC">
      <w:r>
        <w:t>#Shapiro-Wilk normality test for residuals</w:t>
      </w:r>
    </w:p>
    <w:p w14:paraId="426D571F" w14:textId="13E01FD6" w:rsidR="004C16F0" w:rsidRDefault="004C16F0" w:rsidP="007C03EC">
      <w:r>
        <w:t>shapiro.test(resid</w:t>
      </w:r>
      <w:r w:rsidR="004705AC">
        <w:t>(m1))</w:t>
      </w:r>
    </w:p>
    <w:p w14:paraId="1C83EAB7" w14:textId="453273AB" w:rsidR="007C03EC" w:rsidRDefault="007C03EC" w:rsidP="007C03EC"/>
    <w:p w14:paraId="0C9126F8" w14:textId="74A0E852" w:rsidR="006B78BC" w:rsidRDefault="006B78BC" w:rsidP="006B78BC">
      <w:r>
        <w:t>#plot1</w:t>
      </w:r>
    </w:p>
    <w:p w14:paraId="3790A640" w14:textId="77777777" w:rsidR="006B78BC" w:rsidRDefault="006B78BC" w:rsidP="006B78BC">
      <w:r>
        <w:t>plot(m1)</w:t>
      </w:r>
    </w:p>
    <w:p w14:paraId="4346BAE5" w14:textId="77777777" w:rsidR="006B78BC" w:rsidRDefault="006B78BC" w:rsidP="006B78BC"/>
    <w:p w14:paraId="0B7CAE46" w14:textId="424DFE59" w:rsidR="006B78BC" w:rsidRDefault="006B78BC" w:rsidP="006B78BC">
      <w:r>
        <w:t>#plot2</w:t>
      </w:r>
    </w:p>
    <w:p w14:paraId="4936670E" w14:textId="77777777" w:rsidR="006B78BC" w:rsidRDefault="006B78BC" w:rsidP="006B78BC">
      <w:r>
        <w:t>autoplot(m1, which=1:6)</w:t>
      </w:r>
    </w:p>
    <w:p w14:paraId="471C63B2" w14:textId="77777777" w:rsidR="006B78BC" w:rsidRDefault="006B78BC" w:rsidP="006B78BC"/>
    <w:p w14:paraId="272974D0" w14:textId="77777777" w:rsidR="006B78BC" w:rsidRDefault="006B78BC" w:rsidP="006B78BC">
      <w:r>
        <w:t>#Summary analysis</w:t>
      </w:r>
    </w:p>
    <w:p w14:paraId="7C731E89" w14:textId="77777777" w:rsidR="006B78BC" w:rsidRDefault="006B78BC" w:rsidP="006B78BC">
      <w:r>
        <w:t>summary(m1)</w:t>
      </w:r>
    </w:p>
    <w:p w14:paraId="676758D7" w14:textId="77777777" w:rsidR="006B78BC" w:rsidRDefault="006B78BC" w:rsidP="006B78BC"/>
    <w:p w14:paraId="02C81FAE" w14:textId="77777777" w:rsidR="006B78BC" w:rsidRDefault="006B78BC" w:rsidP="006B78BC">
      <w:r>
        <w:t>#ANOVA</w:t>
      </w:r>
    </w:p>
    <w:p w14:paraId="3B8C3319" w14:textId="4E8B3C93" w:rsidR="006B78BC" w:rsidRDefault="006B78BC" w:rsidP="006B78BC">
      <w:r w:rsidRPr="0080084E">
        <w:t>Anova(m</w:t>
      </w:r>
      <w:r>
        <w:t>1)</w:t>
      </w:r>
    </w:p>
    <w:p w14:paraId="72C36F21" w14:textId="77777777" w:rsidR="006B78BC" w:rsidRDefault="006B78BC" w:rsidP="006B78BC"/>
    <w:p w14:paraId="0BD01E5D" w14:textId="07B112D1" w:rsidR="007C03EC" w:rsidRDefault="007C03EC" w:rsidP="007C03EC">
      <w:pPr>
        <w:rPr>
          <w:b/>
        </w:rPr>
      </w:pPr>
      <w:r w:rsidRPr="006B78BC">
        <w:rPr>
          <w:b/>
        </w:rPr>
        <w:t>#</w:t>
      </w:r>
      <w:r w:rsidR="006B78BC">
        <w:rPr>
          <w:b/>
        </w:rPr>
        <w:t>#</w:t>
      </w:r>
      <w:r w:rsidRPr="006B78BC">
        <w:rPr>
          <w:b/>
        </w:rPr>
        <w:t>Routine O2 uptake</w:t>
      </w:r>
    </w:p>
    <w:p w14:paraId="508379E1" w14:textId="77777777" w:rsidR="000E253D" w:rsidRPr="0080084E" w:rsidRDefault="000E253D" w:rsidP="000E253D">
      <w:r>
        <w:t>#boxplot</w:t>
      </w:r>
    </w:p>
    <w:p w14:paraId="5EE79676" w14:textId="5C2D9378" w:rsidR="000E253D" w:rsidRDefault="000E253D" w:rsidP="000E253D">
      <w:r>
        <w:t>ggplot(PY, aes(y=</w:t>
      </w:r>
      <w:r w:rsidR="00453A09">
        <w:t>REST</w:t>
      </w:r>
      <w:r>
        <w:t>, x=Treat))+</w:t>
      </w:r>
    </w:p>
    <w:p w14:paraId="75841204" w14:textId="77777777" w:rsidR="000E253D" w:rsidRDefault="000E253D" w:rsidP="000E253D">
      <w:r>
        <w:t xml:space="preserve">  geom_boxplot()+</w:t>
      </w:r>
    </w:p>
    <w:p w14:paraId="66B42BE5" w14:textId="77777777" w:rsidR="000E253D" w:rsidRDefault="000E253D" w:rsidP="000E253D">
      <w:r>
        <w:t xml:space="preserve">  geom_point(colour='red')</w:t>
      </w:r>
    </w:p>
    <w:p w14:paraId="2904E78E" w14:textId="77777777" w:rsidR="000E253D" w:rsidRDefault="000E253D" w:rsidP="000E253D"/>
    <w:p w14:paraId="3C33F3A0" w14:textId="47BBE69D" w:rsidR="000E253D" w:rsidRDefault="000E253D" w:rsidP="000E253D">
      <w:r>
        <w:t>#Shapiro-Wilk normality test</w:t>
      </w:r>
      <w:r w:rsidR="00725BDE">
        <w:t xml:space="preserve"> for data</w:t>
      </w:r>
    </w:p>
    <w:p w14:paraId="30160E14" w14:textId="3AD01B32" w:rsidR="000E253D" w:rsidRDefault="000E253D" w:rsidP="000E253D">
      <w:r w:rsidRPr="0080084E">
        <w:t>shapiro.test(</w:t>
      </w:r>
      <w:r>
        <w:t>PY</w:t>
      </w:r>
      <w:r w:rsidRPr="0080084E">
        <w:t>$</w:t>
      </w:r>
      <w:r w:rsidR="00453A09">
        <w:t>REST</w:t>
      </w:r>
      <w:r w:rsidRPr="0080084E">
        <w:t>)</w:t>
      </w:r>
    </w:p>
    <w:p w14:paraId="5926DDA5" w14:textId="77777777" w:rsidR="000E253D" w:rsidRDefault="000E253D" w:rsidP="000E253D"/>
    <w:p w14:paraId="2F2B9ACB" w14:textId="21FBD78D" w:rsidR="000E253D" w:rsidRPr="000E253D" w:rsidRDefault="000E253D" w:rsidP="007C03EC">
      <w:r>
        <w:t>#model</w:t>
      </w:r>
    </w:p>
    <w:p w14:paraId="4A298BE2" w14:textId="6C32B8E4" w:rsidR="007C03EC" w:rsidRDefault="000E253D" w:rsidP="007C03EC">
      <w:r w:rsidRPr="00C92369">
        <w:t>r1=</w:t>
      </w:r>
      <w:r w:rsidR="007C03EC" w:rsidRPr="00C92369">
        <w:t>lmer(REST~Treat+</w:t>
      </w:r>
      <w:r w:rsidR="002B010C">
        <w:t>JETS+INKS+</w:t>
      </w:r>
      <w:r w:rsidR="007C03EC" w:rsidRPr="00C92369">
        <w:t>(1|Tank),data=PY)</w:t>
      </w:r>
    </w:p>
    <w:p w14:paraId="79D19DF9" w14:textId="79A65A7B" w:rsidR="004705AC" w:rsidRDefault="004705AC" w:rsidP="007C03EC"/>
    <w:p w14:paraId="18C6042E" w14:textId="77777777" w:rsidR="004705AC" w:rsidRDefault="004705AC" w:rsidP="004705AC">
      <w:r>
        <w:t>#Shapiro-Wilk normality test for residuals</w:t>
      </w:r>
    </w:p>
    <w:p w14:paraId="7DEA18CA" w14:textId="5B5BC8A6" w:rsidR="004705AC" w:rsidRDefault="004705AC" w:rsidP="007C03EC">
      <w:r>
        <w:t>shapiro.test(resid(r1))</w:t>
      </w:r>
    </w:p>
    <w:p w14:paraId="36E83C7C" w14:textId="09BAEBAD" w:rsidR="007C03EC" w:rsidRDefault="007C03EC" w:rsidP="007C03EC"/>
    <w:p w14:paraId="2D1CF993" w14:textId="6462DEAD" w:rsidR="00453A09" w:rsidRDefault="00453A09" w:rsidP="00453A09">
      <w:r>
        <w:t>#plot1</w:t>
      </w:r>
    </w:p>
    <w:p w14:paraId="4B9F4887" w14:textId="6DD7D765" w:rsidR="00453A09" w:rsidRDefault="00453A09" w:rsidP="00453A09">
      <w:r>
        <w:t>plot(r1)</w:t>
      </w:r>
    </w:p>
    <w:p w14:paraId="38AE51DD" w14:textId="77777777" w:rsidR="00453A09" w:rsidRDefault="00453A09" w:rsidP="00453A09"/>
    <w:p w14:paraId="12875791" w14:textId="43E3E5DD" w:rsidR="00453A09" w:rsidRDefault="00453A09" w:rsidP="00453A09">
      <w:r>
        <w:lastRenderedPageBreak/>
        <w:t>#plot2</w:t>
      </w:r>
    </w:p>
    <w:p w14:paraId="6D3705B4" w14:textId="1EBDF8F2" w:rsidR="00453A09" w:rsidRDefault="00453A09" w:rsidP="00453A09">
      <w:r>
        <w:t>autoplot(r1, which=1:6)</w:t>
      </w:r>
    </w:p>
    <w:p w14:paraId="72E2B4C9" w14:textId="77777777" w:rsidR="00453A09" w:rsidRDefault="00453A09" w:rsidP="00453A09"/>
    <w:p w14:paraId="7E3E8085" w14:textId="77777777" w:rsidR="00453A09" w:rsidRDefault="00453A09" w:rsidP="00453A09">
      <w:r>
        <w:t>#Summary analysis</w:t>
      </w:r>
    </w:p>
    <w:p w14:paraId="3ED5781C" w14:textId="2EFCBC67" w:rsidR="00453A09" w:rsidRDefault="00453A09" w:rsidP="00453A09">
      <w:r>
        <w:t>summary(r1)</w:t>
      </w:r>
    </w:p>
    <w:p w14:paraId="1E6DA583" w14:textId="77777777" w:rsidR="00453A09" w:rsidRDefault="00453A09" w:rsidP="00453A09"/>
    <w:p w14:paraId="6F73562C" w14:textId="77777777" w:rsidR="00453A09" w:rsidRDefault="00453A09" w:rsidP="00453A09">
      <w:r>
        <w:t>#ANOVA</w:t>
      </w:r>
    </w:p>
    <w:p w14:paraId="36BDD00B" w14:textId="641331CE" w:rsidR="00453A09" w:rsidRDefault="00453A09" w:rsidP="00453A09">
      <w:r w:rsidRPr="0080084E">
        <w:t>Anova(</w:t>
      </w:r>
      <w:r>
        <w:t>r1)</w:t>
      </w:r>
    </w:p>
    <w:p w14:paraId="62F005D7" w14:textId="77777777" w:rsidR="00453A09" w:rsidRDefault="00453A09" w:rsidP="007C03EC"/>
    <w:p w14:paraId="066543A8" w14:textId="57BEEEEB" w:rsidR="007C03EC" w:rsidRDefault="007C03EC" w:rsidP="007C03EC">
      <w:pPr>
        <w:rPr>
          <w:b/>
        </w:rPr>
      </w:pPr>
      <w:r w:rsidRPr="006B78BC">
        <w:rPr>
          <w:b/>
        </w:rPr>
        <w:t>#</w:t>
      </w:r>
      <w:r w:rsidR="006B78BC">
        <w:rPr>
          <w:b/>
        </w:rPr>
        <w:t>#</w:t>
      </w:r>
      <w:r w:rsidRPr="006B78BC">
        <w:rPr>
          <w:b/>
        </w:rPr>
        <w:t>Aerobic scope</w:t>
      </w:r>
    </w:p>
    <w:p w14:paraId="0EE303ED" w14:textId="77777777" w:rsidR="00453A09" w:rsidRPr="0080084E" w:rsidRDefault="00453A09" w:rsidP="00453A09">
      <w:r>
        <w:t>#boxplot</w:t>
      </w:r>
    </w:p>
    <w:p w14:paraId="361A4762" w14:textId="1943D1A4" w:rsidR="00453A09" w:rsidRDefault="00453A09" w:rsidP="00453A09">
      <w:r>
        <w:t>ggplot(PY, aes(y=Scope, x=Treat))+</w:t>
      </w:r>
    </w:p>
    <w:p w14:paraId="29313B7E" w14:textId="77777777" w:rsidR="00453A09" w:rsidRDefault="00453A09" w:rsidP="00453A09">
      <w:r>
        <w:t xml:space="preserve">  geom_boxplot()+</w:t>
      </w:r>
    </w:p>
    <w:p w14:paraId="60C40FC9" w14:textId="77777777" w:rsidR="00453A09" w:rsidRDefault="00453A09" w:rsidP="00453A09">
      <w:r>
        <w:t xml:space="preserve">  geom_point(colour='red')</w:t>
      </w:r>
    </w:p>
    <w:p w14:paraId="5C9E8901" w14:textId="77777777" w:rsidR="00453A09" w:rsidRDefault="00453A09" w:rsidP="00453A09"/>
    <w:p w14:paraId="48FAD649" w14:textId="346C37EF" w:rsidR="00453A09" w:rsidRDefault="00453A09" w:rsidP="00453A09">
      <w:r>
        <w:t>#Shapiro-Wilk normality test</w:t>
      </w:r>
      <w:r w:rsidR="00725BDE">
        <w:t xml:space="preserve"> for data</w:t>
      </w:r>
    </w:p>
    <w:p w14:paraId="59FB9013" w14:textId="3530B4ED" w:rsidR="00453A09" w:rsidRDefault="00453A09" w:rsidP="00453A09">
      <w:r w:rsidRPr="0080084E">
        <w:t>shapiro.test(</w:t>
      </w:r>
      <w:r>
        <w:t>PY</w:t>
      </w:r>
      <w:r w:rsidRPr="0080084E">
        <w:t>$</w:t>
      </w:r>
      <w:r>
        <w:t>Scope</w:t>
      </w:r>
      <w:r w:rsidRPr="0080084E">
        <w:t>)</w:t>
      </w:r>
    </w:p>
    <w:p w14:paraId="22D315C6" w14:textId="77777777" w:rsidR="00453A09" w:rsidRDefault="00453A09" w:rsidP="00453A09"/>
    <w:p w14:paraId="52E0A33C" w14:textId="22270A49" w:rsidR="00453A09" w:rsidRPr="00453A09" w:rsidRDefault="00453A09" w:rsidP="007C03EC">
      <w:r>
        <w:t>#model</w:t>
      </w:r>
    </w:p>
    <w:p w14:paraId="75E13901" w14:textId="6B2D6BA8" w:rsidR="007C03EC" w:rsidRDefault="00453A09" w:rsidP="007C03EC">
      <w:r w:rsidRPr="00C92369">
        <w:t>s1=</w:t>
      </w:r>
      <w:r w:rsidR="007C03EC" w:rsidRPr="00C92369">
        <w:t>lmer(Scope~Treat+JETS+INKS+(1|Tank),data=PY)</w:t>
      </w:r>
    </w:p>
    <w:p w14:paraId="488806B0" w14:textId="2575751E" w:rsidR="004705AC" w:rsidRDefault="004705AC" w:rsidP="007C03EC"/>
    <w:p w14:paraId="6A0F93A8" w14:textId="77777777" w:rsidR="004705AC" w:rsidRDefault="004705AC" w:rsidP="004705AC">
      <w:r>
        <w:t>#Shapiro-Wilk normality test for residuals</w:t>
      </w:r>
    </w:p>
    <w:p w14:paraId="261AB7F2" w14:textId="148EE676" w:rsidR="004705AC" w:rsidRDefault="004705AC" w:rsidP="007C03EC">
      <w:r>
        <w:t>shapiro.test(resid(s1))</w:t>
      </w:r>
    </w:p>
    <w:p w14:paraId="5C54C54F" w14:textId="0AF25090" w:rsidR="007C03EC" w:rsidRDefault="007C03EC" w:rsidP="007C03EC"/>
    <w:p w14:paraId="391DE1B4" w14:textId="3E301BCA" w:rsidR="00453A09" w:rsidRDefault="00453A09" w:rsidP="00453A09">
      <w:r>
        <w:t>#plot1</w:t>
      </w:r>
    </w:p>
    <w:p w14:paraId="4A688FB4" w14:textId="4721B792" w:rsidR="00453A09" w:rsidRDefault="00453A09" w:rsidP="00453A09">
      <w:r>
        <w:t>plot(s1)</w:t>
      </w:r>
    </w:p>
    <w:p w14:paraId="285DDA03" w14:textId="77777777" w:rsidR="00453A09" w:rsidRDefault="00453A09" w:rsidP="00453A09"/>
    <w:p w14:paraId="338174F7" w14:textId="7F956BCD" w:rsidR="00453A09" w:rsidRDefault="00453A09" w:rsidP="00453A09">
      <w:r>
        <w:t>#plot2</w:t>
      </w:r>
    </w:p>
    <w:p w14:paraId="0870F356" w14:textId="6452320A" w:rsidR="00453A09" w:rsidRDefault="00453A09" w:rsidP="00453A09">
      <w:r>
        <w:t>autoplot(s1, which=1:6)</w:t>
      </w:r>
    </w:p>
    <w:p w14:paraId="7033E848" w14:textId="77777777" w:rsidR="00453A09" w:rsidRDefault="00453A09" w:rsidP="00453A09"/>
    <w:p w14:paraId="1262FB49" w14:textId="77777777" w:rsidR="00453A09" w:rsidRDefault="00453A09" w:rsidP="00453A09">
      <w:r>
        <w:t>#Summary analysis</w:t>
      </w:r>
    </w:p>
    <w:p w14:paraId="7A4ECCFF" w14:textId="53E174E7" w:rsidR="00453A09" w:rsidRDefault="00453A09" w:rsidP="00453A09">
      <w:r>
        <w:t>summary(s1)</w:t>
      </w:r>
    </w:p>
    <w:p w14:paraId="3C1B5CA8" w14:textId="77777777" w:rsidR="00453A09" w:rsidRDefault="00453A09" w:rsidP="00453A09"/>
    <w:p w14:paraId="00BE62FD" w14:textId="77777777" w:rsidR="00453A09" w:rsidRDefault="00453A09" w:rsidP="00453A09">
      <w:r>
        <w:t>#ANOVA</w:t>
      </w:r>
    </w:p>
    <w:p w14:paraId="22E8421A" w14:textId="6163F707" w:rsidR="00453A09" w:rsidRDefault="00453A09" w:rsidP="00453A09">
      <w:r w:rsidRPr="0080084E">
        <w:t>Anova(</w:t>
      </w:r>
      <w:r>
        <w:t>s1)</w:t>
      </w:r>
    </w:p>
    <w:p w14:paraId="0D094EBA" w14:textId="77777777" w:rsidR="00453A09" w:rsidRDefault="00453A09" w:rsidP="007C03EC"/>
    <w:p w14:paraId="3B2261E8" w14:textId="449794DF" w:rsidR="007C03EC" w:rsidRDefault="007C03EC" w:rsidP="007C03EC">
      <w:pPr>
        <w:rPr>
          <w:b/>
        </w:rPr>
      </w:pPr>
      <w:r w:rsidRPr="006B78BC">
        <w:rPr>
          <w:b/>
        </w:rPr>
        <w:t>#</w:t>
      </w:r>
      <w:r w:rsidR="006B78BC">
        <w:rPr>
          <w:b/>
        </w:rPr>
        <w:t>#</w:t>
      </w:r>
      <w:r w:rsidRPr="006B78BC">
        <w:rPr>
          <w:b/>
        </w:rPr>
        <w:t>Recovery time</w:t>
      </w:r>
    </w:p>
    <w:p w14:paraId="093B9AC9" w14:textId="77777777" w:rsidR="00453A09" w:rsidRPr="0080084E" w:rsidRDefault="00453A09" w:rsidP="00453A09">
      <w:r>
        <w:t>#boxplot</w:t>
      </w:r>
    </w:p>
    <w:p w14:paraId="4EADB582" w14:textId="79D02A49" w:rsidR="00453A09" w:rsidRDefault="00453A09" w:rsidP="00453A09">
      <w:r>
        <w:t>ggplot(PY, aes(y=EPOCH, x=Treat))+</w:t>
      </w:r>
    </w:p>
    <w:p w14:paraId="791927AC" w14:textId="77777777" w:rsidR="00453A09" w:rsidRDefault="00453A09" w:rsidP="00453A09">
      <w:r>
        <w:t xml:space="preserve">  geom_boxplot()+</w:t>
      </w:r>
    </w:p>
    <w:p w14:paraId="5513DD75" w14:textId="77777777" w:rsidR="00453A09" w:rsidRDefault="00453A09" w:rsidP="00453A09">
      <w:r>
        <w:t xml:space="preserve">  geom_point(colour='red')</w:t>
      </w:r>
    </w:p>
    <w:p w14:paraId="7623A199" w14:textId="77777777" w:rsidR="00453A09" w:rsidRDefault="00453A09" w:rsidP="00453A09"/>
    <w:p w14:paraId="4FFB7174" w14:textId="40D07CC0" w:rsidR="00453A09" w:rsidRDefault="00453A09" w:rsidP="00453A09">
      <w:r>
        <w:t>#Shapiro-Wilk normality test</w:t>
      </w:r>
      <w:r w:rsidR="00725BDE">
        <w:t xml:space="preserve"> for data</w:t>
      </w:r>
    </w:p>
    <w:p w14:paraId="7C3C472E" w14:textId="1E47676D" w:rsidR="00453A09" w:rsidRDefault="00453A09" w:rsidP="00453A09">
      <w:r w:rsidRPr="0080084E">
        <w:t>shapiro.test(</w:t>
      </w:r>
      <w:r>
        <w:t>PY</w:t>
      </w:r>
      <w:r w:rsidRPr="0080084E">
        <w:t>$</w:t>
      </w:r>
      <w:r>
        <w:t>EPOCH</w:t>
      </w:r>
      <w:r w:rsidRPr="0080084E">
        <w:t>)</w:t>
      </w:r>
    </w:p>
    <w:p w14:paraId="2F8399F6" w14:textId="77777777" w:rsidR="00453A09" w:rsidRDefault="00453A09" w:rsidP="00453A09"/>
    <w:p w14:paraId="06370EB3" w14:textId="781DFB60" w:rsidR="00453A09" w:rsidRPr="00453A09" w:rsidRDefault="00453A09" w:rsidP="007C03EC">
      <w:r>
        <w:t>#model</w:t>
      </w:r>
    </w:p>
    <w:p w14:paraId="3112E4F0" w14:textId="492BF2BE" w:rsidR="007C03EC" w:rsidRDefault="00453A09" w:rsidP="007C03EC">
      <w:r w:rsidRPr="00C92369">
        <w:t>e1=</w:t>
      </w:r>
      <w:r w:rsidR="007C03EC" w:rsidRPr="00C92369">
        <w:t>lmer(EPOCH~Treat+JETS+INKS+(1|Tank),data=PY)</w:t>
      </w:r>
    </w:p>
    <w:p w14:paraId="360C2D81" w14:textId="0C3A7679" w:rsidR="004705AC" w:rsidRDefault="004705AC" w:rsidP="007C03EC"/>
    <w:p w14:paraId="5601DA59" w14:textId="77777777" w:rsidR="004705AC" w:rsidRDefault="004705AC" w:rsidP="004705AC">
      <w:r>
        <w:t>#Shapiro-Wilk normality test for residuals</w:t>
      </w:r>
    </w:p>
    <w:p w14:paraId="2022737B" w14:textId="0FABAA2B" w:rsidR="004705AC" w:rsidRDefault="004705AC" w:rsidP="004705AC">
      <w:r>
        <w:t>shapiro.test(resid(e1))</w:t>
      </w:r>
    </w:p>
    <w:p w14:paraId="39DFB3CF" w14:textId="77777777" w:rsidR="004705AC" w:rsidRDefault="004705AC" w:rsidP="007C03EC"/>
    <w:p w14:paraId="1D4616C8" w14:textId="60765AD6" w:rsidR="007C03EC" w:rsidRDefault="007C03EC">
      <w:pPr>
        <w:rPr>
          <w:b/>
        </w:rPr>
      </w:pPr>
    </w:p>
    <w:p w14:paraId="6D04FD23" w14:textId="589211F4" w:rsidR="00453A09" w:rsidRDefault="00453A09" w:rsidP="00453A09">
      <w:r>
        <w:t>#plot1</w:t>
      </w:r>
    </w:p>
    <w:p w14:paraId="73701DE0" w14:textId="2B680458" w:rsidR="00453A09" w:rsidRDefault="00453A09" w:rsidP="00453A09">
      <w:r>
        <w:t>plot(e1)</w:t>
      </w:r>
    </w:p>
    <w:p w14:paraId="2F370573" w14:textId="77777777" w:rsidR="00453A09" w:rsidRDefault="00453A09" w:rsidP="00453A09"/>
    <w:p w14:paraId="6CD8D5FB" w14:textId="242EAC80" w:rsidR="00453A09" w:rsidRDefault="00453A09" w:rsidP="00453A09">
      <w:r>
        <w:t>#plot2</w:t>
      </w:r>
    </w:p>
    <w:p w14:paraId="5595E9C8" w14:textId="2BE9C7A2" w:rsidR="00453A09" w:rsidRDefault="00453A09" w:rsidP="00453A09">
      <w:r>
        <w:t>autoplot(e1, which=1:6)</w:t>
      </w:r>
    </w:p>
    <w:p w14:paraId="73367133" w14:textId="77777777" w:rsidR="00453A09" w:rsidRDefault="00453A09" w:rsidP="00453A09"/>
    <w:p w14:paraId="0AA19FAD" w14:textId="77777777" w:rsidR="00453A09" w:rsidRDefault="00453A09" w:rsidP="00453A09">
      <w:r>
        <w:t>#Summary analysis</w:t>
      </w:r>
    </w:p>
    <w:p w14:paraId="757763EB" w14:textId="029A9C7B" w:rsidR="00453A09" w:rsidRDefault="00453A09" w:rsidP="00453A09">
      <w:r>
        <w:t>summary(e1)</w:t>
      </w:r>
    </w:p>
    <w:p w14:paraId="004137CB" w14:textId="77777777" w:rsidR="00453A09" w:rsidRDefault="00453A09" w:rsidP="00453A09"/>
    <w:p w14:paraId="61061F51" w14:textId="77777777" w:rsidR="00453A09" w:rsidRDefault="00453A09" w:rsidP="00453A09">
      <w:r>
        <w:t>#ANOVA</w:t>
      </w:r>
    </w:p>
    <w:p w14:paraId="42EC4596" w14:textId="29CDC342" w:rsidR="00453A09" w:rsidRDefault="00453A09" w:rsidP="00453A09">
      <w:r w:rsidRPr="0080084E">
        <w:t>Anova(</w:t>
      </w:r>
      <w:r>
        <w:t>e1)</w:t>
      </w:r>
    </w:p>
    <w:p w14:paraId="3787BA5B" w14:textId="77777777" w:rsidR="00453A09" w:rsidRDefault="00453A09">
      <w:pPr>
        <w:rPr>
          <w:b/>
        </w:rPr>
      </w:pPr>
    </w:p>
    <w:p w14:paraId="3DD61D1B" w14:textId="683F2245" w:rsidR="007C03EC" w:rsidRDefault="007C03EC" w:rsidP="007C03EC">
      <w:pPr>
        <w:rPr>
          <w:b/>
        </w:rPr>
      </w:pPr>
      <w:r w:rsidRPr="006B78BC">
        <w:rPr>
          <w:b/>
        </w:rPr>
        <w:t>#</w:t>
      </w:r>
      <w:r w:rsidR="006B78BC">
        <w:rPr>
          <w:b/>
        </w:rPr>
        <w:t>#</w:t>
      </w:r>
      <w:r w:rsidRPr="006B78BC">
        <w:rPr>
          <w:b/>
        </w:rPr>
        <w:t>Power analysis for aerobic scope</w:t>
      </w:r>
    </w:p>
    <w:p w14:paraId="59128ECD" w14:textId="2EEBC3BA" w:rsidR="006B78BC" w:rsidRPr="006B78BC" w:rsidRDefault="006B78BC" w:rsidP="007C03EC">
      <w:r>
        <w:t>#Cohen’s D</w:t>
      </w:r>
    </w:p>
    <w:p w14:paraId="47707374" w14:textId="77777777" w:rsidR="007C03EC" w:rsidRPr="007C03EC" w:rsidRDefault="007C03EC" w:rsidP="007C03EC">
      <w:r w:rsidRPr="007C03EC">
        <w:t>M1=746</w:t>
      </w:r>
    </w:p>
    <w:p w14:paraId="400A0E98" w14:textId="77777777" w:rsidR="007C03EC" w:rsidRPr="007C03EC" w:rsidRDefault="007C03EC" w:rsidP="007C03EC">
      <w:r w:rsidRPr="007C03EC">
        <w:t>M2=775</w:t>
      </w:r>
    </w:p>
    <w:p w14:paraId="5CDEB4CF" w14:textId="77777777" w:rsidR="007C03EC" w:rsidRPr="007C03EC" w:rsidRDefault="007C03EC" w:rsidP="007C03EC">
      <w:r w:rsidRPr="007C03EC">
        <w:t>S1=146</w:t>
      </w:r>
    </w:p>
    <w:p w14:paraId="66CB5000" w14:textId="77777777" w:rsidR="007C03EC" w:rsidRPr="007C03EC" w:rsidRDefault="007C03EC" w:rsidP="007C03EC">
      <w:r w:rsidRPr="007C03EC">
        <w:t>S2=154</w:t>
      </w:r>
    </w:p>
    <w:p w14:paraId="20C8F1EF" w14:textId="77777777" w:rsidR="007C03EC" w:rsidRPr="007C03EC" w:rsidRDefault="007C03EC" w:rsidP="007C03EC">
      <w:r w:rsidRPr="007C03EC">
        <w:t>Cohen.d= (M1 - M2)/sqrt(((S1^2) +(S2^2))/2)</w:t>
      </w:r>
    </w:p>
    <w:p w14:paraId="57F620CF" w14:textId="77777777" w:rsidR="007C03EC" w:rsidRPr="007C03EC" w:rsidRDefault="007C03EC" w:rsidP="007C03EC">
      <w:r w:rsidRPr="007C03EC">
        <w:t>pwr.t2n.test(</w:t>
      </w:r>
    </w:p>
    <w:p w14:paraId="18558DE0" w14:textId="77777777" w:rsidR="007C03EC" w:rsidRPr="007C03EC" w:rsidRDefault="007C03EC" w:rsidP="007C03EC">
      <w:r w:rsidRPr="007C03EC">
        <w:t xml:space="preserve">  n1=8,</w:t>
      </w:r>
    </w:p>
    <w:p w14:paraId="25309AB3" w14:textId="77777777" w:rsidR="007C03EC" w:rsidRPr="007C03EC" w:rsidRDefault="007C03EC" w:rsidP="007C03EC">
      <w:r w:rsidRPr="007C03EC">
        <w:t xml:space="preserve">  n2=10,</w:t>
      </w:r>
    </w:p>
    <w:p w14:paraId="54AB9413" w14:textId="77777777" w:rsidR="007C03EC" w:rsidRPr="007C03EC" w:rsidRDefault="007C03EC" w:rsidP="007C03EC">
      <w:r w:rsidRPr="007C03EC">
        <w:t xml:space="preserve">  d=Cohen.d,</w:t>
      </w:r>
    </w:p>
    <w:p w14:paraId="555C8EF1" w14:textId="77777777" w:rsidR="007C03EC" w:rsidRPr="007C03EC" w:rsidRDefault="007C03EC" w:rsidP="007C03EC">
      <w:r w:rsidRPr="007C03EC">
        <w:t xml:space="preserve">  sig.level=0.05,</w:t>
      </w:r>
    </w:p>
    <w:p w14:paraId="5AE49EEC" w14:textId="77777777" w:rsidR="007C03EC" w:rsidRPr="007C03EC" w:rsidRDefault="007C03EC" w:rsidP="007C03EC">
      <w:r w:rsidRPr="007C03EC">
        <w:t xml:space="preserve">  power=NULL</w:t>
      </w:r>
    </w:p>
    <w:p w14:paraId="1177D940" w14:textId="0FB1A8BE" w:rsidR="007C03EC" w:rsidRPr="007C03EC" w:rsidRDefault="007C03EC" w:rsidP="007C03EC">
      <w:r w:rsidRPr="007C03EC">
        <w:t>)</w:t>
      </w:r>
    </w:p>
    <w:p w14:paraId="4E91AAE4" w14:textId="46EAF15B" w:rsidR="007C03EC" w:rsidRDefault="007C03EC">
      <w:pPr>
        <w:rPr>
          <w:b/>
        </w:rPr>
      </w:pPr>
    </w:p>
    <w:p w14:paraId="3E3A0BC5" w14:textId="77777777" w:rsidR="0080084E" w:rsidRDefault="0080084E">
      <w:pPr>
        <w:rPr>
          <w:b/>
        </w:rPr>
      </w:pPr>
    </w:p>
    <w:p w14:paraId="0ECC519F" w14:textId="4778E6B1" w:rsidR="007C03EC" w:rsidRPr="0080084E" w:rsidRDefault="0080084E">
      <w:pPr>
        <w:rPr>
          <w:b/>
          <w:u w:val="single"/>
        </w:rPr>
      </w:pPr>
      <w:r w:rsidRPr="0080084E">
        <w:rPr>
          <w:b/>
          <w:u w:val="single"/>
        </w:rPr>
        <w:t>#</w:t>
      </w:r>
      <w:r w:rsidR="007C03EC" w:rsidRPr="0080084E">
        <w:rPr>
          <w:b/>
          <w:u w:val="single"/>
        </w:rPr>
        <w:t>##Bigfin Reef Squid</w:t>
      </w:r>
    </w:p>
    <w:p w14:paraId="521D064C" w14:textId="77777777" w:rsidR="007C03EC" w:rsidRDefault="007C03EC"/>
    <w:p w14:paraId="0C5AD3E2" w14:textId="4ABF4839" w:rsidR="007C03EC" w:rsidRDefault="0080084E">
      <w:pPr>
        <w:rPr>
          <w:b/>
        </w:rPr>
      </w:pPr>
      <w:r w:rsidRPr="0080084E">
        <w:rPr>
          <w:b/>
        </w:rPr>
        <w:t>#</w:t>
      </w:r>
      <w:r w:rsidR="007C03EC" w:rsidRPr="0080084E">
        <w:rPr>
          <w:b/>
        </w:rPr>
        <w:t>#Max O2 uptake</w:t>
      </w:r>
    </w:p>
    <w:p w14:paraId="27429551" w14:textId="1751E853" w:rsidR="0080084E" w:rsidRPr="0080084E" w:rsidRDefault="0080084E">
      <w:r>
        <w:t>#boxplot</w:t>
      </w:r>
    </w:p>
    <w:p w14:paraId="0FDB42A3" w14:textId="77777777" w:rsidR="0080084E" w:rsidRDefault="0080084E" w:rsidP="0080084E">
      <w:r>
        <w:t>ggplot(BF, aes(y=MAX, x=Treatment))+</w:t>
      </w:r>
    </w:p>
    <w:p w14:paraId="69981D89" w14:textId="77777777" w:rsidR="0080084E" w:rsidRDefault="0080084E" w:rsidP="0080084E">
      <w:r>
        <w:t xml:space="preserve">  geom_boxplot()+</w:t>
      </w:r>
    </w:p>
    <w:p w14:paraId="6D89CFE4" w14:textId="0BB20510" w:rsidR="0080084E" w:rsidRDefault="0080084E" w:rsidP="0080084E">
      <w:r>
        <w:t xml:space="preserve">  geom_point(colour='red')</w:t>
      </w:r>
    </w:p>
    <w:p w14:paraId="2C3FE327" w14:textId="3C4A73F2" w:rsidR="0080084E" w:rsidRDefault="0080084E"/>
    <w:p w14:paraId="0F4EE2CF" w14:textId="559D5625" w:rsidR="0080084E" w:rsidRDefault="0080084E">
      <w:r>
        <w:t>#Shapiro-Wilk normality test</w:t>
      </w:r>
      <w:r w:rsidR="00725BDE">
        <w:t xml:space="preserve"> for data</w:t>
      </w:r>
    </w:p>
    <w:p w14:paraId="06C1561A" w14:textId="64E28C0D" w:rsidR="0080084E" w:rsidRDefault="0080084E">
      <w:r w:rsidRPr="0080084E">
        <w:t>shapiro.test(BF$MAX)</w:t>
      </w:r>
    </w:p>
    <w:p w14:paraId="6223C0FD" w14:textId="10AF83D4" w:rsidR="0080084E" w:rsidRDefault="0080084E"/>
    <w:p w14:paraId="38610E4B" w14:textId="505A3948" w:rsidR="0080084E" w:rsidRDefault="0080084E">
      <w:r>
        <w:t>#model</w:t>
      </w:r>
    </w:p>
    <w:p w14:paraId="74A9FE42" w14:textId="47ABE54C" w:rsidR="0080084E" w:rsidRDefault="00DD68F2">
      <w:r w:rsidRPr="0024340D">
        <w:t>m1</w:t>
      </w:r>
      <w:r w:rsidR="006B5344" w:rsidRPr="0024340D">
        <w:t>&lt;-</w:t>
      </w:r>
      <w:r w:rsidRPr="0024340D">
        <w:t>glm(log(MAX)~Treatment+JETS+INKS,data=BF,family=gaussian(link="identity"))</w:t>
      </w:r>
    </w:p>
    <w:p w14:paraId="28887EDC" w14:textId="17778721" w:rsidR="004705AC" w:rsidRDefault="004705AC"/>
    <w:p w14:paraId="7632D840" w14:textId="77777777" w:rsidR="004705AC" w:rsidRDefault="004705AC" w:rsidP="004705AC">
      <w:r>
        <w:lastRenderedPageBreak/>
        <w:t>#Shapiro-Wilk normality test for residuals</w:t>
      </w:r>
    </w:p>
    <w:p w14:paraId="5F87C238" w14:textId="496BE621" w:rsidR="004705AC" w:rsidRDefault="004705AC">
      <w:r>
        <w:t>shapiro.test(resid(m1))</w:t>
      </w:r>
    </w:p>
    <w:p w14:paraId="3679DD2B" w14:textId="77777777" w:rsidR="00DD68F2" w:rsidRDefault="00DD68F2"/>
    <w:p w14:paraId="73F5FB8F" w14:textId="646FAAA6" w:rsidR="0080084E" w:rsidRDefault="0080084E">
      <w:r>
        <w:t>#plot1</w:t>
      </w:r>
    </w:p>
    <w:p w14:paraId="6BF4962B" w14:textId="388C2862" w:rsidR="0080084E" w:rsidRDefault="0080084E">
      <w:r>
        <w:t>plot(m1)</w:t>
      </w:r>
    </w:p>
    <w:p w14:paraId="13F5D234" w14:textId="78C011E4" w:rsidR="0080084E" w:rsidRDefault="0080084E"/>
    <w:p w14:paraId="7B7B490B" w14:textId="6993014E" w:rsidR="0080084E" w:rsidRDefault="0080084E">
      <w:r>
        <w:t>#plot2</w:t>
      </w:r>
    </w:p>
    <w:p w14:paraId="522171C2" w14:textId="53E26AFE" w:rsidR="0080084E" w:rsidRDefault="0080084E">
      <w:r>
        <w:t>autoplot(m1, which=1:6)</w:t>
      </w:r>
    </w:p>
    <w:p w14:paraId="302F77BA" w14:textId="77777777" w:rsidR="0080084E" w:rsidRDefault="0080084E"/>
    <w:p w14:paraId="2BA9E44C" w14:textId="32B3E5F5" w:rsidR="0080084E" w:rsidRDefault="0080084E">
      <w:r>
        <w:t>#Summary analysis</w:t>
      </w:r>
    </w:p>
    <w:p w14:paraId="3A89C823" w14:textId="570F33B3" w:rsidR="0080084E" w:rsidRDefault="0080084E">
      <w:r>
        <w:t>summary(m1)</w:t>
      </w:r>
    </w:p>
    <w:p w14:paraId="7763BBCD" w14:textId="7D3F3DFA" w:rsidR="0080084E" w:rsidRDefault="0080084E"/>
    <w:p w14:paraId="7E39ABDC" w14:textId="4DD9EDB3" w:rsidR="0080084E" w:rsidRDefault="0080084E">
      <w:r>
        <w:t>#ANOVA</w:t>
      </w:r>
    </w:p>
    <w:p w14:paraId="3C80DC45" w14:textId="126BB669" w:rsidR="0080084E" w:rsidRDefault="0080084E">
      <w:r w:rsidRPr="0080084E">
        <w:t>Anova(m</w:t>
      </w:r>
      <w:r>
        <w:t>1)</w:t>
      </w:r>
    </w:p>
    <w:p w14:paraId="3AD15C57" w14:textId="77777777" w:rsidR="0080084E" w:rsidRDefault="0080084E"/>
    <w:p w14:paraId="153F79B2" w14:textId="3F2C5FEE" w:rsidR="007C03EC" w:rsidRDefault="007C03EC"/>
    <w:p w14:paraId="2D60BF14" w14:textId="7EEED1A9" w:rsidR="007C03EC" w:rsidRPr="0080084E" w:rsidRDefault="0080084E">
      <w:pPr>
        <w:rPr>
          <w:b/>
        </w:rPr>
      </w:pPr>
      <w:r w:rsidRPr="0080084E">
        <w:rPr>
          <w:b/>
        </w:rPr>
        <w:t>#</w:t>
      </w:r>
      <w:r w:rsidR="007C03EC" w:rsidRPr="0080084E">
        <w:rPr>
          <w:b/>
        </w:rPr>
        <w:t>#Routine O2 uptake</w:t>
      </w:r>
    </w:p>
    <w:p w14:paraId="62237CD5" w14:textId="77777777" w:rsidR="0080084E" w:rsidRPr="0080084E" w:rsidRDefault="0080084E" w:rsidP="0080084E">
      <w:r>
        <w:t>#boxplot</w:t>
      </w:r>
    </w:p>
    <w:p w14:paraId="0678F3FD" w14:textId="3D50FE3E" w:rsidR="0080084E" w:rsidRDefault="0080084E" w:rsidP="0080084E">
      <w:r>
        <w:t>ggplot(BF, aes(y=RESTING, x=Treatment))+</w:t>
      </w:r>
    </w:p>
    <w:p w14:paraId="6934E702" w14:textId="77777777" w:rsidR="0080084E" w:rsidRDefault="0080084E" w:rsidP="0080084E">
      <w:r>
        <w:t xml:space="preserve">  geom_boxplot()+</w:t>
      </w:r>
    </w:p>
    <w:p w14:paraId="2D8F171D" w14:textId="77777777" w:rsidR="0080084E" w:rsidRDefault="0080084E" w:rsidP="0080084E">
      <w:r>
        <w:t xml:space="preserve">  geom_point(colour='red')</w:t>
      </w:r>
    </w:p>
    <w:p w14:paraId="65766FC7" w14:textId="77777777" w:rsidR="0080084E" w:rsidRDefault="0080084E" w:rsidP="0080084E"/>
    <w:p w14:paraId="0BAB00A2" w14:textId="6FA3BF38" w:rsidR="0080084E" w:rsidRDefault="0080084E" w:rsidP="0080084E">
      <w:r>
        <w:t>#Shapiro-Wilk normality test</w:t>
      </w:r>
      <w:r w:rsidR="00725BDE">
        <w:t xml:space="preserve"> for data</w:t>
      </w:r>
    </w:p>
    <w:p w14:paraId="3A440A70" w14:textId="5CF0D99E" w:rsidR="0080084E" w:rsidRDefault="0080084E" w:rsidP="0080084E">
      <w:r w:rsidRPr="0080084E">
        <w:t>shapiro.test(BF$</w:t>
      </w:r>
      <w:r>
        <w:t>RESTING</w:t>
      </w:r>
      <w:r w:rsidRPr="0080084E">
        <w:t>)</w:t>
      </w:r>
    </w:p>
    <w:p w14:paraId="5F513E61" w14:textId="77777777" w:rsidR="0080084E" w:rsidRDefault="0080084E" w:rsidP="0080084E"/>
    <w:p w14:paraId="6AB36321" w14:textId="1D661AD7" w:rsidR="0080084E" w:rsidRPr="0080084E" w:rsidRDefault="0080084E">
      <w:r>
        <w:t>#model</w:t>
      </w:r>
    </w:p>
    <w:p w14:paraId="540562E6" w14:textId="40643903" w:rsidR="007C03EC" w:rsidRDefault="0080084E">
      <w:r w:rsidRPr="0024340D">
        <w:t>r1=</w:t>
      </w:r>
      <w:r w:rsidR="002B010C">
        <w:t>g</w:t>
      </w:r>
      <w:r w:rsidR="007C03EC" w:rsidRPr="0024340D">
        <w:t>lm(</w:t>
      </w:r>
      <w:r w:rsidR="002B010C">
        <w:t>log(</w:t>
      </w:r>
      <w:r w:rsidR="007C03EC" w:rsidRPr="0024340D">
        <w:t>RESTING</w:t>
      </w:r>
      <w:r w:rsidR="002B010C">
        <w:t>)</w:t>
      </w:r>
      <w:r w:rsidR="007C03EC" w:rsidRPr="0024340D">
        <w:t>~Treatment</w:t>
      </w:r>
      <w:r w:rsidR="002B010C">
        <w:t>+JETS+INKS</w:t>
      </w:r>
      <w:r w:rsidR="007C03EC" w:rsidRPr="0024340D">
        <w:t>,data=BF,family=</w:t>
      </w:r>
      <w:r w:rsidR="00DF1826" w:rsidRPr="0024340D">
        <w:t>’</w:t>
      </w:r>
      <w:r w:rsidR="007C03EC" w:rsidRPr="0024340D">
        <w:t>gaussian</w:t>
      </w:r>
      <w:r w:rsidR="00DF1826" w:rsidRPr="0024340D">
        <w:t>’</w:t>
      </w:r>
      <w:r w:rsidR="007C03EC" w:rsidRPr="0024340D">
        <w:t>)</w:t>
      </w:r>
    </w:p>
    <w:p w14:paraId="7EAC7BC7" w14:textId="3A1578E1" w:rsidR="004705AC" w:rsidRDefault="004705AC"/>
    <w:p w14:paraId="60716B29" w14:textId="77777777" w:rsidR="004705AC" w:rsidRDefault="004705AC" w:rsidP="004705AC">
      <w:r>
        <w:t>#Shapiro-Wilk normality test for residuals</w:t>
      </w:r>
    </w:p>
    <w:p w14:paraId="64CB25AE" w14:textId="01CC8BE4" w:rsidR="004705AC" w:rsidRDefault="004705AC">
      <w:r>
        <w:t>shapiro.test(resid(r1))</w:t>
      </w:r>
    </w:p>
    <w:p w14:paraId="622BD579" w14:textId="5FAF23A5" w:rsidR="007C03EC" w:rsidRDefault="007C03EC"/>
    <w:p w14:paraId="178C515C" w14:textId="5EF07EB6" w:rsidR="0080084E" w:rsidRDefault="0080084E" w:rsidP="0080084E">
      <w:r>
        <w:t>#plot1</w:t>
      </w:r>
    </w:p>
    <w:p w14:paraId="7D19E300" w14:textId="2A223B13" w:rsidR="0080084E" w:rsidRDefault="0080084E" w:rsidP="0080084E">
      <w:r>
        <w:t>plot(r1)</w:t>
      </w:r>
    </w:p>
    <w:p w14:paraId="65267A1F" w14:textId="77777777" w:rsidR="0080084E" w:rsidRDefault="0080084E" w:rsidP="0080084E"/>
    <w:p w14:paraId="1027F2AC" w14:textId="15EFCECC" w:rsidR="0080084E" w:rsidRDefault="0080084E" w:rsidP="0080084E">
      <w:r>
        <w:t>#plot2</w:t>
      </w:r>
    </w:p>
    <w:p w14:paraId="67956A2D" w14:textId="17227FC4" w:rsidR="0080084E" w:rsidRDefault="0080084E" w:rsidP="0080084E">
      <w:r>
        <w:t>autoplot(r1, which=1:6)</w:t>
      </w:r>
    </w:p>
    <w:p w14:paraId="218C47E3" w14:textId="77777777" w:rsidR="0080084E" w:rsidRDefault="0080084E" w:rsidP="0080084E"/>
    <w:p w14:paraId="6A173B4E" w14:textId="77777777" w:rsidR="0080084E" w:rsidRDefault="0080084E" w:rsidP="0080084E">
      <w:r>
        <w:t>#Summary analysis</w:t>
      </w:r>
    </w:p>
    <w:p w14:paraId="184AFBF3" w14:textId="5034ABEC" w:rsidR="0080084E" w:rsidRDefault="0080084E" w:rsidP="0080084E">
      <w:r>
        <w:t>summary(r1)</w:t>
      </w:r>
    </w:p>
    <w:p w14:paraId="0FB0603D" w14:textId="77777777" w:rsidR="0080084E" w:rsidRDefault="0080084E" w:rsidP="0080084E"/>
    <w:p w14:paraId="7C68B828" w14:textId="77777777" w:rsidR="0080084E" w:rsidRDefault="0080084E" w:rsidP="0080084E">
      <w:r>
        <w:t>#ANOVA</w:t>
      </w:r>
    </w:p>
    <w:p w14:paraId="586DD8FB" w14:textId="14D1926C" w:rsidR="0080084E" w:rsidRDefault="0080084E" w:rsidP="0080084E">
      <w:r w:rsidRPr="0080084E">
        <w:t>Anova(</w:t>
      </w:r>
      <w:r>
        <w:t>r1)</w:t>
      </w:r>
    </w:p>
    <w:p w14:paraId="5CF75532" w14:textId="77777777" w:rsidR="0080084E" w:rsidRDefault="0080084E"/>
    <w:p w14:paraId="6CFA7184" w14:textId="6D4FD458" w:rsidR="007C03EC" w:rsidRDefault="007C03EC">
      <w:pPr>
        <w:rPr>
          <w:b/>
        </w:rPr>
      </w:pPr>
      <w:r w:rsidRPr="0080084E">
        <w:rPr>
          <w:b/>
        </w:rPr>
        <w:t>#Aerobic scope</w:t>
      </w:r>
    </w:p>
    <w:p w14:paraId="44B4BB7E" w14:textId="77777777" w:rsidR="006B78BC" w:rsidRPr="0080084E" w:rsidRDefault="006B78BC" w:rsidP="006B78BC">
      <w:r>
        <w:t>#boxplot</w:t>
      </w:r>
    </w:p>
    <w:p w14:paraId="6489BD1E" w14:textId="50448F87" w:rsidR="006B78BC" w:rsidRDefault="006B78BC" w:rsidP="006B78BC">
      <w:r>
        <w:t>ggplot(BF, aes(y=SCOPE, x=Treatment))+</w:t>
      </w:r>
    </w:p>
    <w:p w14:paraId="13291AC4" w14:textId="77777777" w:rsidR="006B78BC" w:rsidRDefault="006B78BC" w:rsidP="006B78BC">
      <w:r>
        <w:t xml:space="preserve">  geom_boxplot()+</w:t>
      </w:r>
    </w:p>
    <w:p w14:paraId="2AF49624" w14:textId="77777777" w:rsidR="006B78BC" w:rsidRDefault="006B78BC" w:rsidP="006B78BC">
      <w:r>
        <w:lastRenderedPageBreak/>
        <w:t xml:space="preserve">  geom_point(colour='red')</w:t>
      </w:r>
    </w:p>
    <w:p w14:paraId="04309AC1" w14:textId="77777777" w:rsidR="006B78BC" w:rsidRDefault="006B78BC" w:rsidP="006B78BC"/>
    <w:p w14:paraId="57AD9004" w14:textId="029F419E" w:rsidR="006B78BC" w:rsidRDefault="006B78BC" w:rsidP="006B78BC">
      <w:r>
        <w:t>#Shapiro-Wilk normality test</w:t>
      </w:r>
      <w:r w:rsidR="00725BDE">
        <w:t xml:space="preserve"> for data</w:t>
      </w:r>
    </w:p>
    <w:p w14:paraId="387AC23E" w14:textId="5F65AEB1" w:rsidR="006B78BC" w:rsidRDefault="006B78BC" w:rsidP="006B78BC">
      <w:r w:rsidRPr="0080084E">
        <w:t>shapiro.test(BF$</w:t>
      </w:r>
      <w:r>
        <w:t>SCOPE</w:t>
      </w:r>
      <w:r w:rsidRPr="0080084E">
        <w:t>)</w:t>
      </w:r>
    </w:p>
    <w:p w14:paraId="587AA7BA" w14:textId="77777777" w:rsidR="006B78BC" w:rsidRDefault="006B78BC" w:rsidP="006B78BC"/>
    <w:p w14:paraId="2A922C28" w14:textId="5AEBA546" w:rsidR="006B78BC" w:rsidRPr="006B78BC" w:rsidRDefault="006B78BC">
      <w:r>
        <w:t>#model</w:t>
      </w:r>
    </w:p>
    <w:p w14:paraId="7383106E" w14:textId="77EA4FCB" w:rsidR="006B5344" w:rsidRDefault="006B5344">
      <w:r w:rsidRPr="0024340D">
        <w:t>S1&lt;-glm(log(SCOPE)~Treatment+JETS+INKS,data=BF,family=gaussian(link="identity"))</w:t>
      </w:r>
    </w:p>
    <w:p w14:paraId="3941F2CB" w14:textId="1F1F4FAB" w:rsidR="006B5344" w:rsidRDefault="006B5344"/>
    <w:p w14:paraId="2A7A3405" w14:textId="77777777" w:rsidR="004705AC" w:rsidRDefault="004705AC" w:rsidP="004705AC">
      <w:r>
        <w:t>#Shapiro-Wilk normality test for residuals</w:t>
      </w:r>
    </w:p>
    <w:p w14:paraId="2D2A7185" w14:textId="6ABF3B7E" w:rsidR="004705AC" w:rsidRDefault="004705AC" w:rsidP="004705AC">
      <w:r>
        <w:t>shapiro.test(resid(s1))</w:t>
      </w:r>
    </w:p>
    <w:p w14:paraId="0F40228D" w14:textId="77777777" w:rsidR="004705AC" w:rsidRDefault="004705AC"/>
    <w:p w14:paraId="6654270D" w14:textId="6DF576CF" w:rsidR="006B78BC" w:rsidRDefault="006B78BC" w:rsidP="006B78BC">
      <w:r>
        <w:t>#plot1</w:t>
      </w:r>
    </w:p>
    <w:p w14:paraId="456B1801" w14:textId="0C207438" w:rsidR="006B78BC" w:rsidRDefault="006B78BC" w:rsidP="006B78BC">
      <w:r>
        <w:t>plot(s1)</w:t>
      </w:r>
    </w:p>
    <w:p w14:paraId="3884C8FD" w14:textId="77777777" w:rsidR="006B78BC" w:rsidRDefault="006B78BC" w:rsidP="006B78BC"/>
    <w:p w14:paraId="591F5798" w14:textId="2FCA926A" w:rsidR="006B78BC" w:rsidRDefault="006B78BC" w:rsidP="006B78BC">
      <w:r>
        <w:t>#plot2</w:t>
      </w:r>
    </w:p>
    <w:p w14:paraId="22703936" w14:textId="198162EC" w:rsidR="006B78BC" w:rsidRDefault="006B78BC" w:rsidP="006B78BC">
      <w:r>
        <w:t>autoplot(s1, which=1:6)</w:t>
      </w:r>
    </w:p>
    <w:p w14:paraId="464FA209" w14:textId="77777777" w:rsidR="006B78BC" w:rsidRDefault="006B78BC" w:rsidP="006B78BC"/>
    <w:p w14:paraId="78080FCE" w14:textId="77777777" w:rsidR="006B78BC" w:rsidRDefault="006B78BC" w:rsidP="006B78BC">
      <w:r>
        <w:t>#Summary analysis</w:t>
      </w:r>
    </w:p>
    <w:p w14:paraId="68533830" w14:textId="497F5717" w:rsidR="006B78BC" w:rsidRDefault="006B78BC" w:rsidP="006B78BC">
      <w:r>
        <w:t>summary(s1)</w:t>
      </w:r>
    </w:p>
    <w:p w14:paraId="5B9F6812" w14:textId="77777777" w:rsidR="006B78BC" w:rsidRDefault="006B78BC" w:rsidP="006B78BC"/>
    <w:p w14:paraId="0D686431" w14:textId="77777777" w:rsidR="006B78BC" w:rsidRDefault="006B78BC" w:rsidP="006B78BC">
      <w:r>
        <w:t>#ANOVA</w:t>
      </w:r>
    </w:p>
    <w:p w14:paraId="78D8639F" w14:textId="7AC66E9F" w:rsidR="006B78BC" w:rsidRDefault="006B78BC" w:rsidP="006B78BC">
      <w:r w:rsidRPr="0080084E">
        <w:t>Anova(</w:t>
      </w:r>
      <w:r>
        <w:t>s1)</w:t>
      </w:r>
    </w:p>
    <w:p w14:paraId="5B782736" w14:textId="2B852C1E" w:rsidR="007C03EC" w:rsidRDefault="007C03EC"/>
    <w:p w14:paraId="2EFA4B26" w14:textId="298EB3DD" w:rsidR="007C03EC" w:rsidRDefault="007C03EC">
      <w:pPr>
        <w:rPr>
          <w:b/>
        </w:rPr>
      </w:pPr>
      <w:r w:rsidRPr="0080084E">
        <w:rPr>
          <w:b/>
        </w:rPr>
        <w:t>#Recovery time</w:t>
      </w:r>
    </w:p>
    <w:p w14:paraId="01E77476" w14:textId="77777777" w:rsidR="006B78BC" w:rsidRPr="0080084E" w:rsidRDefault="006B78BC" w:rsidP="006B78BC">
      <w:r>
        <w:t>#boxplot</w:t>
      </w:r>
    </w:p>
    <w:p w14:paraId="276B7988" w14:textId="59592FF8" w:rsidR="006B78BC" w:rsidRDefault="006B78BC" w:rsidP="006B78BC">
      <w:r>
        <w:t>ggplot(BF, aes(y=EPOC, x=Treatment))+</w:t>
      </w:r>
    </w:p>
    <w:p w14:paraId="612225C2" w14:textId="77777777" w:rsidR="006B78BC" w:rsidRDefault="006B78BC" w:rsidP="006B78BC">
      <w:r>
        <w:t xml:space="preserve">  geom_boxplot()+</w:t>
      </w:r>
    </w:p>
    <w:p w14:paraId="760F5BAA" w14:textId="77777777" w:rsidR="006B78BC" w:rsidRDefault="006B78BC" w:rsidP="006B78BC">
      <w:r>
        <w:t xml:space="preserve">  geom_point(colour='red')</w:t>
      </w:r>
    </w:p>
    <w:p w14:paraId="463C80F1" w14:textId="77777777" w:rsidR="006B78BC" w:rsidRDefault="006B78BC" w:rsidP="006B78BC"/>
    <w:p w14:paraId="1A2B84E1" w14:textId="6AF0FC14" w:rsidR="006B78BC" w:rsidRDefault="006B78BC" w:rsidP="006B78BC">
      <w:r>
        <w:t>#Shapiro-Wilk normality test</w:t>
      </w:r>
      <w:r w:rsidR="00725BDE">
        <w:t xml:space="preserve"> for data</w:t>
      </w:r>
      <w:bookmarkStart w:id="0" w:name="_GoBack"/>
      <w:bookmarkEnd w:id="0"/>
    </w:p>
    <w:p w14:paraId="129571B9" w14:textId="03F4103F" w:rsidR="006B78BC" w:rsidRDefault="006B78BC" w:rsidP="006B78BC">
      <w:r w:rsidRPr="0080084E">
        <w:t>shapiro.test(BF$</w:t>
      </w:r>
      <w:r>
        <w:t>EPOC</w:t>
      </w:r>
      <w:r w:rsidRPr="0080084E">
        <w:t>)</w:t>
      </w:r>
    </w:p>
    <w:p w14:paraId="0A3892B6" w14:textId="77777777" w:rsidR="006B78BC" w:rsidRDefault="006B78BC" w:rsidP="006B78BC"/>
    <w:p w14:paraId="6296E08D" w14:textId="227171C3" w:rsidR="006B78BC" w:rsidRPr="006B78BC" w:rsidRDefault="006B78BC">
      <w:r>
        <w:t>#model</w:t>
      </w:r>
    </w:p>
    <w:p w14:paraId="44B17D96" w14:textId="455A2F09" w:rsidR="007C03EC" w:rsidRDefault="0080084E">
      <w:r w:rsidRPr="0024340D">
        <w:t>e1=</w:t>
      </w:r>
      <w:r w:rsidR="007C03EC" w:rsidRPr="0024340D">
        <w:t>glm(</w:t>
      </w:r>
      <w:r w:rsidR="00BA63F7" w:rsidRPr="0024340D">
        <w:t>log(</w:t>
      </w:r>
      <w:r w:rsidR="007C03EC" w:rsidRPr="0024340D">
        <w:t>EPOC</w:t>
      </w:r>
      <w:r w:rsidR="00BA63F7" w:rsidRPr="0024340D">
        <w:t>)</w:t>
      </w:r>
      <w:r w:rsidR="007C03EC" w:rsidRPr="0024340D">
        <w:t>~Treatment+JETS</w:t>
      </w:r>
      <w:r w:rsidR="006B78BC" w:rsidRPr="0024340D">
        <w:t>+INKS</w:t>
      </w:r>
      <w:r w:rsidR="007C03EC" w:rsidRPr="0024340D">
        <w:t>,data=BF,family=gaussian(link="identity"))</w:t>
      </w:r>
    </w:p>
    <w:p w14:paraId="2FCB3314" w14:textId="217352B2" w:rsidR="004705AC" w:rsidRDefault="004705AC"/>
    <w:p w14:paraId="6747E6A4" w14:textId="77777777" w:rsidR="004705AC" w:rsidRDefault="004705AC" w:rsidP="004705AC">
      <w:r>
        <w:t>#Shapiro-Wilk normality test for residuals</w:t>
      </w:r>
    </w:p>
    <w:p w14:paraId="603834A1" w14:textId="10B1FF3D" w:rsidR="004705AC" w:rsidRPr="0024340D" w:rsidRDefault="004705AC">
      <w:r>
        <w:t>shapiro.test(resid(e1))</w:t>
      </w:r>
    </w:p>
    <w:p w14:paraId="4F71725C" w14:textId="77777777" w:rsidR="006B78BC" w:rsidRDefault="006B78BC"/>
    <w:p w14:paraId="5150D713" w14:textId="57081198" w:rsidR="006B78BC" w:rsidRDefault="006B78BC" w:rsidP="006B78BC">
      <w:r>
        <w:t>#plot1</w:t>
      </w:r>
    </w:p>
    <w:p w14:paraId="2557CF52" w14:textId="17BC8ECF" w:rsidR="006B78BC" w:rsidRDefault="006B78BC" w:rsidP="006B78BC">
      <w:r>
        <w:t>plot(e1)</w:t>
      </w:r>
    </w:p>
    <w:p w14:paraId="34B937FC" w14:textId="77777777" w:rsidR="006B78BC" w:rsidRDefault="006B78BC" w:rsidP="006B78BC"/>
    <w:p w14:paraId="40A5850E" w14:textId="77A0BB4D" w:rsidR="006B78BC" w:rsidRDefault="006B78BC" w:rsidP="006B78BC">
      <w:r>
        <w:t>#plot2</w:t>
      </w:r>
    </w:p>
    <w:p w14:paraId="28EE4101" w14:textId="4042DFA4" w:rsidR="006B78BC" w:rsidRDefault="006B78BC" w:rsidP="006B78BC">
      <w:r>
        <w:t>autoplot(e1, which=1:6)</w:t>
      </w:r>
    </w:p>
    <w:p w14:paraId="574091D0" w14:textId="77777777" w:rsidR="006B78BC" w:rsidRDefault="006B78BC" w:rsidP="006B78BC"/>
    <w:p w14:paraId="6326B938" w14:textId="77777777" w:rsidR="006B78BC" w:rsidRDefault="006B78BC" w:rsidP="006B78BC">
      <w:r>
        <w:t>#Summary analysis</w:t>
      </w:r>
    </w:p>
    <w:p w14:paraId="5F9C7F52" w14:textId="3B54FB8B" w:rsidR="006B78BC" w:rsidRDefault="006B78BC" w:rsidP="006B78BC">
      <w:r>
        <w:t>summary(e1)</w:t>
      </w:r>
    </w:p>
    <w:p w14:paraId="11CD4ECC" w14:textId="77777777" w:rsidR="006B78BC" w:rsidRDefault="006B78BC" w:rsidP="006B78BC"/>
    <w:p w14:paraId="0C54B211" w14:textId="77777777" w:rsidR="006B78BC" w:rsidRDefault="006B78BC" w:rsidP="006B78BC">
      <w:r>
        <w:lastRenderedPageBreak/>
        <w:t>#ANOVA</w:t>
      </w:r>
    </w:p>
    <w:p w14:paraId="283FF45E" w14:textId="0B7A5D37" w:rsidR="006B78BC" w:rsidRDefault="006B78BC" w:rsidP="006B78BC">
      <w:r w:rsidRPr="0080084E">
        <w:t>Anova(</w:t>
      </w:r>
      <w:r>
        <w:t>e1)</w:t>
      </w:r>
    </w:p>
    <w:p w14:paraId="29A407AD" w14:textId="4555C5C5" w:rsidR="007C03EC" w:rsidRDefault="007C03EC"/>
    <w:p w14:paraId="0690E159" w14:textId="0DD2E95B" w:rsidR="007C03EC" w:rsidRDefault="007C03EC">
      <w:pPr>
        <w:rPr>
          <w:b/>
        </w:rPr>
      </w:pPr>
      <w:r w:rsidRPr="0080084E">
        <w:rPr>
          <w:b/>
        </w:rPr>
        <w:t>#</w:t>
      </w:r>
      <w:r w:rsidR="006B78BC">
        <w:rPr>
          <w:b/>
        </w:rPr>
        <w:t>#</w:t>
      </w:r>
      <w:r w:rsidRPr="0080084E">
        <w:rPr>
          <w:b/>
        </w:rPr>
        <w:t>Power analysis for aerobic scope</w:t>
      </w:r>
    </w:p>
    <w:p w14:paraId="622FCAEE" w14:textId="460EBD1A" w:rsidR="006B78BC" w:rsidRPr="006B78BC" w:rsidRDefault="006B78BC">
      <w:r>
        <w:t>#Cohen’s D</w:t>
      </w:r>
    </w:p>
    <w:p w14:paraId="2BD863E3" w14:textId="72D13991" w:rsidR="007C03EC" w:rsidRPr="0024340D" w:rsidRDefault="007C03EC" w:rsidP="007C03EC">
      <w:r>
        <w:t>M1=</w:t>
      </w:r>
      <w:r w:rsidRPr="0024340D">
        <w:t>5</w:t>
      </w:r>
      <w:r w:rsidR="006B0565" w:rsidRPr="0024340D">
        <w:t>0</w:t>
      </w:r>
      <w:r w:rsidR="0024340D">
        <w:t>8</w:t>
      </w:r>
      <w:r w:rsidR="006B0565" w:rsidRPr="0024340D">
        <w:t>.</w:t>
      </w:r>
      <w:r w:rsidR="0024340D">
        <w:t>66</w:t>
      </w:r>
    </w:p>
    <w:p w14:paraId="277CD3CF" w14:textId="77777777" w:rsidR="007C03EC" w:rsidRPr="0024340D" w:rsidRDefault="007C03EC" w:rsidP="007C03EC">
      <w:r w:rsidRPr="0024340D">
        <w:t>M2=574.05</w:t>
      </w:r>
    </w:p>
    <w:p w14:paraId="7AD66597" w14:textId="2D91CC7A" w:rsidR="007C03EC" w:rsidRDefault="007C03EC" w:rsidP="007C03EC">
      <w:r w:rsidRPr="0024340D">
        <w:t>S1=1</w:t>
      </w:r>
      <w:r w:rsidR="006B0565" w:rsidRPr="0024340D">
        <w:t>2</w:t>
      </w:r>
      <w:r w:rsidR="0024340D">
        <w:t>2.05</w:t>
      </w:r>
    </w:p>
    <w:p w14:paraId="0E04574E" w14:textId="77777777" w:rsidR="007C03EC" w:rsidRDefault="007C03EC" w:rsidP="007C03EC">
      <w:r>
        <w:t>S2=139.03</w:t>
      </w:r>
    </w:p>
    <w:p w14:paraId="57961224" w14:textId="77777777" w:rsidR="007C03EC" w:rsidRDefault="007C03EC" w:rsidP="007C03EC">
      <w:r>
        <w:t>Cohen.d= (M1 - M2)/sqrt(((S1^2) +(S2^2))/2)</w:t>
      </w:r>
    </w:p>
    <w:p w14:paraId="3342E1DF" w14:textId="77777777" w:rsidR="007C03EC" w:rsidRDefault="007C03EC" w:rsidP="007C03EC">
      <w:r>
        <w:t>pwr.t2n.test(</w:t>
      </w:r>
    </w:p>
    <w:p w14:paraId="27DFE5FB" w14:textId="7FD373E5" w:rsidR="007C03EC" w:rsidRDefault="007C03EC" w:rsidP="007C03EC">
      <w:r>
        <w:t xml:space="preserve">  n1=</w:t>
      </w:r>
      <w:r w:rsidR="0080084E">
        <w:t>9</w:t>
      </w:r>
      <w:r>
        <w:t>,</w:t>
      </w:r>
    </w:p>
    <w:p w14:paraId="538689FA" w14:textId="77777777" w:rsidR="007C03EC" w:rsidRDefault="007C03EC" w:rsidP="007C03EC">
      <w:r>
        <w:t xml:space="preserve">  n2=7,</w:t>
      </w:r>
    </w:p>
    <w:p w14:paraId="6B6813B5" w14:textId="77777777" w:rsidR="007C03EC" w:rsidRDefault="007C03EC" w:rsidP="007C03EC">
      <w:r>
        <w:t xml:space="preserve">  d=Cohen.d,</w:t>
      </w:r>
    </w:p>
    <w:p w14:paraId="12C9096F" w14:textId="77777777" w:rsidR="007C03EC" w:rsidRDefault="007C03EC" w:rsidP="007C03EC">
      <w:r>
        <w:t xml:space="preserve">  sig.level=0.05,</w:t>
      </w:r>
    </w:p>
    <w:p w14:paraId="457B9268" w14:textId="77777777" w:rsidR="007C03EC" w:rsidRDefault="007C03EC" w:rsidP="007C03EC">
      <w:r>
        <w:t xml:space="preserve">  power=NULL</w:t>
      </w:r>
    </w:p>
    <w:p w14:paraId="4F6CF282" w14:textId="30AC8AA1" w:rsidR="007C03EC" w:rsidRDefault="007C03EC" w:rsidP="007C03EC">
      <w:r>
        <w:t>)</w:t>
      </w:r>
    </w:p>
    <w:p w14:paraId="3BEC31C0" w14:textId="6F3D683E" w:rsidR="007C03EC" w:rsidRDefault="007C03EC"/>
    <w:p w14:paraId="66BBB75B" w14:textId="77777777" w:rsidR="007C03EC" w:rsidRDefault="007C03EC"/>
    <w:p w14:paraId="5E2CFE60" w14:textId="7F277EBD" w:rsidR="007C03EC" w:rsidRDefault="007C03EC"/>
    <w:p w14:paraId="29361F02" w14:textId="77777777" w:rsidR="007C03EC" w:rsidRDefault="007C03EC"/>
    <w:p w14:paraId="057E14D4" w14:textId="50F1ACFB" w:rsidR="007C03EC" w:rsidRDefault="007C03EC"/>
    <w:p w14:paraId="6285FA37" w14:textId="77777777" w:rsidR="007C03EC" w:rsidRDefault="007C03EC"/>
    <w:p w14:paraId="70CF090D" w14:textId="519B24E4" w:rsidR="007C03EC" w:rsidRDefault="007C03EC"/>
    <w:p w14:paraId="47E331B1" w14:textId="77777777" w:rsidR="007C03EC" w:rsidRDefault="007C03EC"/>
    <w:sectPr w:rsidR="007C03EC" w:rsidSect="009612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3EC"/>
    <w:rsid w:val="000E253D"/>
    <w:rsid w:val="0024340D"/>
    <w:rsid w:val="002B010C"/>
    <w:rsid w:val="00453A09"/>
    <w:rsid w:val="004705AC"/>
    <w:rsid w:val="004C16F0"/>
    <w:rsid w:val="006B0565"/>
    <w:rsid w:val="006B5344"/>
    <w:rsid w:val="006B78BC"/>
    <w:rsid w:val="006F2DF4"/>
    <w:rsid w:val="00725BDE"/>
    <w:rsid w:val="007831B9"/>
    <w:rsid w:val="007C03EC"/>
    <w:rsid w:val="0080084E"/>
    <w:rsid w:val="00856EB4"/>
    <w:rsid w:val="008951F5"/>
    <w:rsid w:val="009612BB"/>
    <w:rsid w:val="00A72D9A"/>
    <w:rsid w:val="00BA63F7"/>
    <w:rsid w:val="00C92369"/>
    <w:rsid w:val="00DD68F2"/>
    <w:rsid w:val="00DF1826"/>
    <w:rsid w:val="00EC1FFA"/>
    <w:rsid w:val="00F30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81AD70"/>
  <w14:defaultImageDpi w14:val="32767"/>
  <w15:chartTrackingRefBased/>
  <w15:docId w15:val="{2DB4168B-9537-A641-AB5D-4977C7E3E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430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6</Pages>
  <Words>551</Words>
  <Characters>314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Spady</dc:creator>
  <cp:keywords/>
  <dc:description/>
  <cp:lastModifiedBy>Blake Spady</cp:lastModifiedBy>
  <cp:revision>10</cp:revision>
  <dcterms:created xsi:type="dcterms:W3CDTF">2018-11-06T03:54:00Z</dcterms:created>
  <dcterms:modified xsi:type="dcterms:W3CDTF">2019-03-22T00:26:00Z</dcterms:modified>
</cp:coreProperties>
</file>